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D37" w:rsidRPr="004230E0" w:rsidRDefault="00985FA0">
      <w:pPr>
        <w:rPr>
          <w:i/>
        </w:rPr>
      </w:pPr>
      <w:r w:rsidRPr="004230E0">
        <w:rPr>
          <w:i/>
        </w:rPr>
        <w:t xml:space="preserve">Supplementary Table </w:t>
      </w:r>
      <w:r w:rsidR="00AB1010">
        <w:rPr>
          <w:i/>
        </w:rPr>
        <w:t>4</w:t>
      </w:r>
      <w:r w:rsidRPr="004230E0">
        <w:rPr>
          <w:i/>
        </w:rPr>
        <w:t>: Risk of bias scores by category for new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417"/>
        <w:gridCol w:w="1559"/>
        <w:gridCol w:w="2127"/>
        <w:gridCol w:w="1842"/>
        <w:gridCol w:w="1560"/>
        <w:gridCol w:w="1559"/>
        <w:gridCol w:w="1308"/>
      </w:tblGrid>
      <w:tr w:rsidR="00985FA0" w:rsidTr="00D06067">
        <w:tc>
          <w:tcPr>
            <w:tcW w:w="2802" w:type="dxa"/>
            <w:vAlign w:val="center"/>
          </w:tcPr>
          <w:p w:rsidR="00985FA0" w:rsidRPr="001A3864" w:rsidRDefault="00985FA0" w:rsidP="00D06067">
            <w:pPr>
              <w:jc w:val="center"/>
              <w:rPr>
                <w:b/>
              </w:rPr>
            </w:pPr>
            <w:r w:rsidRPr="001A3864">
              <w:rPr>
                <w:b/>
              </w:rPr>
              <w:t>Study</w:t>
            </w:r>
          </w:p>
        </w:tc>
        <w:tc>
          <w:tcPr>
            <w:tcW w:w="1417" w:type="dxa"/>
            <w:vAlign w:val="center"/>
          </w:tcPr>
          <w:p w:rsidR="00985FA0" w:rsidRPr="001A3864" w:rsidRDefault="00985FA0" w:rsidP="00D06067">
            <w:pPr>
              <w:jc w:val="center"/>
              <w:rPr>
                <w:b/>
              </w:rPr>
            </w:pPr>
            <w:r w:rsidRPr="00F7067B">
              <w:rPr>
                <w:b/>
              </w:rPr>
              <w:t>Adequate sequence generation?</w:t>
            </w:r>
          </w:p>
        </w:tc>
        <w:tc>
          <w:tcPr>
            <w:tcW w:w="1559" w:type="dxa"/>
            <w:vAlign w:val="center"/>
          </w:tcPr>
          <w:p w:rsidR="00985FA0" w:rsidRPr="001A3864" w:rsidRDefault="00985FA0" w:rsidP="00D06067">
            <w:pPr>
              <w:jc w:val="center"/>
              <w:rPr>
                <w:b/>
              </w:rPr>
            </w:pPr>
            <w:r>
              <w:rPr>
                <w:b/>
              </w:rPr>
              <w:t>Allocation concealment?</w:t>
            </w:r>
          </w:p>
        </w:tc>
        <w:tc>
          <w:tcPr>
            <w:tcW w:w="2127" w:type="dxa"/>
            <w:vAlign w:val="center"/>
          </w:tcPr>
          <w:p w:rsidR="00985FA0" w:rsidRPr="001A3864" w:rsidRDefault="00985FA0" w:rsidP="00D06067">
            <w:pPr>
              <w:spacing w:before="120" w:after="120"/>
              <w:jc w:val="center"/>
              <w:rPr>
                <w:b/>
              </w:rPr>
            </w:pPr>
            <w:r w:rsidRPr="00F7067B">
              <w:rPr>
                <w:b/>
              </w:rPr>
              <w:t>Incomplete outcome data addressed?</w:t>
            </w:r>
          </w:p>
        </w:tc>
        <w:tc>
          <w:tcPr>
            <w:tcW w:w="1842" w:type="dxa"/>
            <w:vAlign w:val="center"/>
          </w:tcPr>
          <w:p w:rsidR="00985FA0" w:rsidRPr="001A3864" w:rsidRDefault="00985FA0" w:rsidP="00D06067">
            <w:pPr>
              <w:spacing w:before="120" w:after="120"/>
              <w:jc w:val="center"/>
              <w:rPr>
                <w:b/>
              </w:rPr>
            </w:pPr>
            <w:r w:rsidRPr="00F7067B">
              <w:rPr>
                <w:b/>
              </w:rPr>
              <w:t>Free of selective reporting?</w:t>
            </w:r>
          </w:p>
        </w:tc>
        <w:tc>
          <w:tcPr>
            <w:tcW w:w="1560" w:type="dxa"/>
            <w:vAlign w:val="center"/>
          </w:tcPr>
          <w:p w:rsidR="00985FA0" w:rsidRDefault="00985FA0" w:rsidP="00D06067">
            <w:pPr>
              <w:jc w:val="center"/>
              <w:rPr>
                <w:b/>
              </w:rPr>
            </w:pPr>
            <w:r>
              <w:rPr>
                <w:b/>
              </w:rPr>
              <w:t>Blinding (participant)</w:t>
            </w:r>
          </w:p>
        </w:tc>
        <w:tc>
          <w:tcPr>
            <w:tcW w:w="1559" w:type="dxa"/>
            <w:vAlign w:val="center"/>
          </w:tcPr>
          <w:p w:rsidR="00985FA0" w:rsidRPr="00F7067B" w:rsidRDefault="00985FA0" w:rsidP="00D06067">
            <w:pPr>
              <w:jc w:val="center"/>
              <w:rPr>
                <w:b/>
              </w:rPr>
            </w:pPr>
            <w:r>
              <w:rPr>
                <w:b/>
              </w:rPr>
              <w:t>Blinding  (personnel)</w:t>
            </w:r>
          </w:p>
        </w:tc>
        <w:tc>
          <w:tcPr>
            <w:tcW w:w="1308" w:type="dxa"/>
            <w:vAlign w:val="center"/>
          </w:tcPr>
          <w:p w:rsidR="00985FA0" w:rsidRPr="001A3864" w:rsidRDefault="00985FA0" w:rsidP="00D06067">
            <w:pPr>
              <w:jc w:val="center"/>
              <w:rPr>
                <w:b/>
              </w:rPr>
            </w:pPr>
            <w:r w:rsidRPr="00F7067B">
              <w:rPr>
                <w:b/>
              </w:rPr>
              <w:t>Blinding (assessor)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>Barber</w:t>
            </w:r>
            <w:r w:rsidR="004230E0">
              <w:t xml:space="preserve"> et al</w:t>
            </w:r>
            <w:r w:rsidRPr="00571F0D">
              <w:t xml:space="preserve"> (2016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pPr>
              <w:rPr>
                <w:strike/>
              </w:rPr>
            </w:pPr>
            <w:r w:rsidRPr="00985FA0">
              <w:t>1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pPr>
              <w:rPr>
                <w:strike/>
              </w:rPr>
            </w:pPr>
            <w:r w:rsidRPr="00985FA0">
              <w:t>1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985FA0">
            <w:pPr>
              <w:rPr>
                <w:strike/>
              </w:rPr>
            </w:pPr>
            <w:r w:rsidRPr="00985FA0">
              <w:t xml:space="preserve">1 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85290E">
            <w:r w:rsidRPr="00985FA0">
              <w:t xml:space="preserve">0 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985FA0">
            <w:r w:rsidRPr="00985FA0">
              <w:t xml:space="preserve">2 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>Carey</w:t>
            </w:r>
            <w:r w:rsidR="004230E0">
              <w:t xml:space="preserve"> et al </w:t>
            </w:r>
            <w:r w:rsidRPr="00571F0D">
              <w:t xml:space="preserve"> (2015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r w:rsidRPr="00985FA0">
              <w:t>1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pPr>
              <w:rPr>
                <w:strike/>
              </w:rPr>
            </w:pPr>
            <w:r w:rsidRPr="00985FA0">
              <w:t>1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985FA0">
            <w:r w:rsidRPr="00985FA0">
              <w:t>0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985FA0">
            <w:r w:rsidRPr="00985FA0">
              <w:t xml:space="preserve">1 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985FA0">
            <w:r w:rsidRPr="00985FA0">
              <w:t xml:space="preserve">2  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 xml:space="preserve">Conner </w:t>
            </w:r>
            <w:r w:rsidR="004230E0">
              <w:t>et al</w:t>
            </w:r>
            <w:r w:rsidR="004230E0" w:rsidRPr="00571F0D">
              <w:t xml:space="preserve"> </w:t>
            </w:r>
            <w:r w:rsidRPr="00571F0D">
              <w:t>(2017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proofErr w:type="spellStart"/>
            <w:r w:rsidRPr="00571F0D">
              <w:t>McCambridge</w:t>
            </w:r>
            <w:proofErr w:type="spellEnd"/>
            <w:r w:rsidRPr="00571F0D">
              <w:t xml:space="preserve"> </w:t>
            </w:r>
            <w:r w:rsidR="004230E0">
              <w:t>et al</w:t>
            </w:r>
            <w:r w:rsidR="004230E0" w:rsidRPr="00571F0D">
              <w:t xml:space="preserve"> </w:t>
            </w:r>
            <w:r w:rsidRPr="00571F0D">
              <w:t>(2013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985FA0">
            <w:pPr>
              <w:rPr>
                <w:strike/>
              </w:rPr>
            </w:pPr>
            <w:r w:rsidRPr="00985FA0">
              <w:t>0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 xml:space="preserve">McDermott </w:t>
            </w:r>
            <w:r w:rsidR="004230E0">
              <w:t>et al</w:t>
            </w:r>
            <w:r w:rsidR="004230E0" w:rsidRPr="00571F0D">
              <w:t xml:space="preserve"> </w:t>
            </w:r>
            <w:r w:rsidRPr="00571F0D">
              <w:t>(2018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>Meier</w:t>
            </w:r>
            <w:r w:rsidR="004230E0">
              <w:t xml:space="preserve"> et al</w:t>
            </w:r>
            <w:r w:rsidRPr="00571F0D">
              <w:t xml:space="preserve"> (2017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1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85290E">
            <w:r w:rsidRPr="00985FA0">
              <w:t xml:space="preserve">0 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559" w:type="dxa"/>
            <w:shd w:val="clear" w:color="auto" w:fill="auto"/>
          </w:tcPr>
          <w:p w:rsidR="00985FA0" w:rsidRPr="00433118" w:rsidRDefault="00985FA0" w:rsidP="0085290E">
            <w:r w:rsidRPr="00433118">
              <w:t>0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85290E">
            <w:r w:rsidRPr="00985FA0">
              <w:t xml:space="preserve">2 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 xml:space="preserve">O’Carroll </w:t>
            </w:r>
            <w:r w:rsidR="004230E0">
              <w:t>et al</w:t>
            </w:r>
            <w:r w:rsidR="004230E0" w:rsidRPr="00571F0D">
              <w:t xml:space="preserve"> </w:t>
            </w:r>
            <w:r w:rsidRPr="00571F0D">
              <w:t>(2015)</w:t>
            </w:r>
          </w:p>
        </w:tc>
        <w:tc>
          <w:tcPr>
            <w:tcW w:w="1417" w:type="dxa"/>
            <w:shd w:val="clear" w:color="auto" w:fill="auto"/>
          </w:tcPr>
          <w:p w:rsidR="00985FA0" w:rsidRDefault="00985FA0">
            <w:r w:rsidRPr="005E482E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Default="00985FA0">
            <w:r w:rsidRPr="005E482E">
              <w:t>0</w:t>
            </w:r>
          </w:p>
        </w:tc>
        <w:tc>
          <w:tcPr>
            <w:tcW w:w="2127" w:type="dxa"/>
            <w:shd w:val="clear" w:color="auto" w:fill="auto"/>
          </w:tcPr>
          <w:p w:rsidR="00985FA0" w:rsidRDefault="00985FA0">
            <w:r w:rsidRPr="005E482E">
              <w:t>0</w:t>
            </w:r>
          </w:p>
        </w:tc>
        <w:tc>
          <w:tcPr>
            <w:tcW w:w="1842" w:type="dxa"/>
            <w:shd w:val="clear" w:color="auto" w:fill="auto"/>
          </w:tcPr>
          <w:p w:rsidR="00985FA0" w:rsidRDefault="00985FA0">
            <w:r w:rsidRPr="005E482E">
              <w:t>0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>
              <w:t>1</w:t>
            </w:r>
          </w:p>
        </w:tc>
        <w:tc>
          <w:tcPr>
            <w:tcW w:w="1559" w:type="dxa"/>
            <w:shd w:val="clear" w:color="auto" w:fill="auto"/>
          </w:tcPr>
          <w:p w:rsidR="00985FA0" w:rsidRDefault="00985FA0">
            <w:r w:rsidRPr="00D60C03">
              <w:t>0</w:t>
            </w:r>
          </w:p>
        </w:tc>
        <w:tc>
          <w:tcPr>
            <w:tcW w:w="1308" w:type="dxa"/>
            <w:shd w:val="clear" w:color="auto" w:fill="auto"/>
          </w:tcPr>
          <w:p w:rsidR="00985FA0" w:rsidRDefault="00985FA0">
            <w:r w:rsidRPr="00D60C03">
              <w:t>0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 xml:space="preserve">O’Carroll </w:t>
            </w:r>
            <w:r w:rsidR="004230E0">
              <w:t>et al</w:t>
            </w:r>
            <w:r w:rsidR="004230E0" w:rsidRPr="00571F0D">
              <w:t xml:space="preserve"> </w:t>
            </w:r>
            <w:r w:rsidRPr="00571F0D">
              <w:t>(2016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r w:rsidRPr="00985FA0">
              <w:t>1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 xml:space="preserve">Wilding </w:t>
            </w:r>
            <w:r w:rsidR="004230E0">
              <w:t>et al</w:t>
            </w:r>
            <w:r w:rsidR="004230E0" w:rsidRPr="00571F0D">
              <w:t xml:space="preserve"> </w:t>
            </w:r>
            <w:r w:rsidRPr="00571F0D">
              <w:t>(2018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pPr>
              <w:rPr>
                <w:strike/>
              </w:rPr>
            </w:pPr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1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85290E">
            <w:r w:rsidRPr="00985FA0">
              <w:t>1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0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85290E">
            <w:r w:rsidRPr="00985FA0">
              <w:t>1</w:t>
            </w:r>
          </w:p>
        </w:tc>
      </w:tr>
      <w:tr w:rsidR="00985FA0" w:rsidTr="004230E0">
        <w:tc>
          <w:tcPr>
            <w:tcW w:w="2802" w:type="dxa"/>
          </w:tcPr>
          <w:p w:rsidR="00985FA0" w:rsidRPr="00571F0D" w:rsidRDefault="00985FA0" w:rsidP="0085290E">
            <w:r w:rsidRPr="00571F0D">
              <w:t xml:space="preserve">Wood </w:t>
            </w:r>
            <w:r w:rsidR="004230E0">
              <w:t>et al</w:t>
            </w:r>
            <w:r w:rsidR="004230E0" w:rsidRPr="00571F0D">
              <w:t xml:space="preserve"> </w:t>
            </w:r>
            <w:r w:rsidRPr="00571F0D">
              <w:t>(2014)</w:t>
            </w:r>
          </w:p>
        </w:tc>
        <w:tc>
          <w:tcPr>
            <w:tcW w:w="1417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2127" w:type="dxa"/>
            <w:shd w:val="clear" w:color="auto" w:fill="auto"/>
          </w:tcPr>
          <w:p w:rsidR="00985FA0" w:rsidRPr="00985FA0" w:rsidRDefault="00985FA0" w:rsidP="0085290E">
            <w:r w:rsidRPr="00985FA0">
              <w:t>1</w:t>
            </w:r>
          </w:p>
        </w:tc>
        <w:tc>
          <w:tcPr>
            <w:tcW w:w="1842" w:type="dxa"/>
            <w:shd w:val="clear" w:color="auto" w:fill="auto"/>
          </w:tcPr>
          <w:p w:rsidR="00985FA0" w:rsidRPr="00985FA0" w:rsidRDefault="00985FA0" w:rsidP="0085290E">
            <w:r w:rsidRPr="00985FA0">
              <w:t>1</w:t>
            </w:r>
          </w:p>
        </w:tc>
        <w:tc>
          <w:tcPr>
            <w:tcW w:w="1560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559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  <w:tc>
          <w:tcPr>
            <w:tcW w:w="1308" w:type="dxa"/>
            <w:shd w:val="clear" w:color="auto" w:fill="auto"/>
          </w:tcPr>
          <w:p w:rsidR="00985FA0" w:rsidRPr="00985FA0" w:rsidRDefault="00985FA0" w:rsidP="0085290E">
            <w:r w:rsidRPr="00985FA0">
              <w:t>2</w:t>
            </w:r>
          </w:p>
        </w:tc>
      </w:tr>
    </w:tbl>
    <w:p w:rsidR="00985FA0" w:rsidRPr="00985FA0" w:rsidRDefault="00985FA0">
      <w:pPr>
        <w:rPr>
          <w:b/>
        </w:rPr>
      </w:pPr>
      <w:bookmarkStart w:id="0" w:name="_GoBack"/>
      <w:bookmarkEnd w:id="0"/>
    </w:p>
    <w:p w:rsidR="00985FA0" w:rsidRDefault="00985FA0"/>
    <w:p w:rsidR="00985FA0" w:rsidRDefault="00985FA0"/>
    <w:sectPr w:rsidR="00985FA0" w:rsidSect="00985F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FA0"/>
    <w:rsid w:val="004230E0"/>
    <w:rsid w:val="00433118"/>
    <w:rsid w:val="00985FA0"/>
    <w:rsid w:val="00AB1010"/>
    <w:rsid w:val="00AB6D37"/>
    <w:rsid w:val="00D06067"/>
    <w:rsid w:val="00DE2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33914"/>
  <w15:docId w15:val="{69F32011-69EE-426B-8840-571EE4DF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FA0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85FA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F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